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FA2" w:rsidRDefault="00FF5FA2" w:rsidP="00FF5FA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kern w:val="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2"/>
          <w:lang w:val="en-US"/>
        </w:rPr>
        <w:t>Supplementary materials</w:t>
      </w:r>
    </w:p>
    <w:p w:rsidR="00FF5FA2" w:rsidRDefault="00FF5FA2" w:rsidP="00FF5FA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kern w:val="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2"/>
          <w:lang w:val="en-US"/>
        </w:rPr>
        <w:t xml:space="preserve">Supplementary material 1 </w:t>
      </w:r>
      <w:r>
        <w:rPr>
          <w:rFonts w:ascii="Times New Roman" w:hAnsi="Times New Roman" w:cs="Times New Roman"/>
          <w:color w:val="000000"/>
          <w:kern w:val="2"/>
          <w:lang w:val="en-US"/>
        </w:rPr>
        <w:t>review authors' judgments about each risk of bias item presented as percentages across all included studies.</w:t>
      </w:r>
    </w:p>
    <w:p w:rsidR="00FF5FA2" w:rsidRDefault="00FF5FA2" w:rsidP="00FF5FA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kern w:val="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kern w:val="2"/>
          <w:lang w:val="en-US"/>
        </w:rPr>
        <w:t>Supplementary material 2</w:t>
      </w:r>
      <w:r>
        <w:rPr>
          <w:rFonts w:ascii="Times New Roman" w:hAnsi="Times New Roman" w:cs="Times New Roman"/>
          <w:color w:val="000000"/>
          <w:kern w:val="2"/>
          <w:lang w:val="en-US"/>
        </w:rPr>
        <w:t xml:space="preserve"> Risk of bias summary: review authors' judgments about each risk of bias item for each included study.</w:t>
      </w:r>
    </w:p>
    <w:p w:rsidR="00124696" w:rsidRDefault="00124696"/>
    <w:sectPr w:rsidR="00124696" w:rsidSect="009C507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FF5FA2"/>
    <w:rsid w:val="000372CC"/>
    <w:rsid w:val="00047B50"/>
    <w:rsid w:val="0012339D"/>
    <w:rsid w:val="00124696"/>
    <w:rsid w:val="001857C8"/>
    <w:rsid w:val="001A38C6"/>
    <w:rsid w:val="00260AE0"/>
    <w:rsid w:val="002C6D3C"/>
    <w:rsid w:val="002D47D0"/>
    <w:rsid w:val="002D4C24"/>
    <w:rsid w:val="00426E98"/>
    <w:rsid w:val="00534984"/>
    <w:rsid w:val="00576AC3"/>
    <w:rsid w:val="005E7479"/>
    <w:rsid w:val="006211D9"/>
    <w:rsid w:val="00623145"/>
    <w:rsid w:val="00784135"/>
    <w:rsid w:val="007F4EC9"/>
    <w:rsid w:val="0088321C"/>
    <w:rsid w:val="008D33C2"/>
    <w:rsid w:val="008D5B87"/>
    <w:rsid w:val="008F7542"/>
    <w:rsid w:val="0096685D"/>
    <w:rsid w:val="00A037B6"/>
    <w:rsid w:val="00A65A1E"/>
    <w:rsid w:val="00B161DE"/>
    <w:rsid w:val="00BA10E7"/>
    <w:rsid w:val="00C61262"/>
    <w:rsid w:val="00C65F2D"/>
    <w:rsid w:val="00CD38F1"/>
    <w:rsid w:val="00D00760"/>
    <w:rsid w:val="00D619F3"/>
    <w:rsid w:val="00DC340C"/>
    <w:rsid w:val="00F15101"/>
    <w:rsid w:val="00FF5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>Microsoft</Company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5-12T03:34:00Z</dcterms:created>
  <dcterms:modified xsi:type="dcterms:W3CDTF">2018-05-12T03:34:00Z</dcterms:modified>
</cp:coreProperties>
</file>